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41573" w14:textId="77777777" w:rsidR="0049396D" w:rsidRPr="00897BAE" w:rsidRDefault="000C5B88" w:rsidP="0049396D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S1 Table: </w:t>
      </w:r>
      <w:r w:rsidR="0049396D" w:rsidRPr="00897BAE">
        <w:rPr>
          <w:rFonts w:ascii="Times New Roman" w:hAnsi="Times New Roman"/>
          <w:b/>
          <w:lang w:val="en-GB"/>
        </w:rPr>
        <w:t>Characteristics of patients with and without 6m and 12m follow-up data</w:t>
      </w:r>
    </w:p>
    <w:tbl>
      <w:tblPr>
        <w:tblW w:w="7068" w:type="dxa"/>
        <w:tblInd w:w="465" w:type="dxa"/>
        <w:tblLook w:val="04A0" w:firstRow="1" w:lastRow="0" w:firstColumn="1" w:lastColumn="0" w:noHBand="0" w:noVBand="1"/>
      </w:tblPr>
      <w:tblGrid>
        <w:gridCol w:w="3240"/>
        <w:gridCol w:w="1350"/>
        <w:gridCol w:w="1521"/>
        <w:gridCol w:w="957"/>
      </w:tblGrid>
      <w:tr w:rsidR="00A9198E" w:rsidRPr="00897BAE" w14:paraId="4FD0CFF3" w14:textId="77777777" w:rsidTr="000C5B88">
        <w:trPr>
          <w:trHeight w:val="69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  <w:hideMark/>
          </w:tcPr>
          <w:p w14:paraId="3107AA08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  <w:hideMark/>
          </w:tcPr>
          <w:p w14:paraId="0E12C9CE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>With 12 month outcome data N=13</w:t>
            </w:r>
            <w:r w:rsidR="0078478B"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>53</w:t>
            </w:r>
            <w:r w:rsidRPr="00897BAE"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>*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  <w:hideMark/>
          </w:tcPr>
          <w:p w14:paraId="01D48F99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>Lost to follow-up at 12 months N=3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295970E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A9198E" w:rsidRPr="00897BAE" w14:paraId="52A5FA3F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8249" w14:textId="77777777" w:rsidR="00A9198E" w:rsidRPr="00897BAE" w:rsidRDefault="0078478B" w:rsidP="00784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>Drug regimen N (col</w:t>
            </w:r>
            <w:r w:rsidR="00A9198E" w:rsidRPr="00897BAE"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 xml:space="preserve">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0D84E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6DB22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AD66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67DE9411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14B5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Ambis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D4B15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71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52.5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62A9D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74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5.8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958A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A9198E" w:rsidRPr="00897BAE" w14:paraId="356054A1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2E36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proofErr w:type="spellStart"/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Amb+M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0A5E3" w14:textId="77777777" w:rsidR="00A9198E" w:rsidRPr="00897BAE" w:rsidRDefault="00A9198E" w:rsidP="0090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9</w:t>
            </w:r>
            <w:r w:rsidR="00905435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1.7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8A7E5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60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5.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B909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6B3CF353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6D78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MF+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36B4A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9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5.8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7AF6D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46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8.4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D59E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1ACD9734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FAAC5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70588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1491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B034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0E3379EA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E7756" w14:textId="77777777" w:rsidR="00A9198E" w:rsidRPr="00897BAE" w:rsidRDefault="00905435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>Demographic characterist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50916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A91F2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DBB9F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03E0E5C4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8AD7E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4B068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08CBA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39AA7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541B7A50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B55A9" w14:textId="77777777" w:rsidR="00A9198E" w:rsidRPr="00897BAE" w:rsidRDefault="00A9198E" w:rsidP="0078478B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Age 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  <w:u w:val="single"/>
              </w:rPr>
              <w:t>&lt;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12 years N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col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1CD9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7847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847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</w:t>
            </w: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96C3F" w14:textId="77777777" w:rsidR="00A9198E" w:rsidRPr="00897BAE" w:rsidRDefault="00A9198E" w:rsidP="00EA6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91 (</w:t>
            </w:r>
            <w:r w:rsidR="00EA69A5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4.0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AEAA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7847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9198E" w:rsidRPr="00897BAE" w14:paraId="216762D0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1EA3" w14:textId="77777777" w:rsidR="00A9198E" w:rsidRPr="00897BAE" w:rsidRDefault="00A9198E" w:rsidP="0078478B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Age &gt; 12 years N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col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4294E" w14:textId="77777777" w:rsidR="00A9198E" w:rsidRPr="00897BAE" w:rsidRDefault="00A9198E" w:rsidP="00973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9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</w:t>
            </w:r>
            <w:r w:rsidR="0097385F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9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67.9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8A39" w14:textId="77777777" w:rsidR="00A9198E" w:rsidRPr="00897BAE" w:rsidRDefault="00A9198E" w:rsidP="00EA6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 (</w:t>
            </w:r>
            <w:r w:rsidR="00EA6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0</w:t>
            </w: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9455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A5406" w:rsidRPr="00897BAE" w14:paraId="237F229D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688A0" w14:textId="77777777" w:rsidR="004A5406" w:rsidRPr="00897BAE" w:rsidRDefault="004A5406" w:rsidP="0078478B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42B68" w14:textId="77777777" w:rsidR="004A5406" w:rsidRPr="00897BAE" w:rsidRDefault="004A5406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00FB" w14:textId="77777777" w:rsidR="004A5406" w:rsidRPr="00897BAE" w:rsidRDefault="004A5406" w:rsidP="00EA6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C92F9" w14:textId="77777777" w:rsidR="004A5406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3DE98172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FB7CD" w14:textId="77777777" w:rsidR="00A9198E" w:rsidRPr="00897BAE" w:rsidRDefault="00A9198E" w:rsidP="00EA69A5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Male N (</w:t>
            </w:r>
            <w:r w:rsidR="00EA69A5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col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B1A59" w14:textId="77777777" w:rsidR="00A9198E" w:rsidRPr="00897BAE" w:rsidRDefault="00A9198E" w:rsidP="00EA6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8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4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</w:t>
            </w:r>
            <w:r w:rsidR="00EA69A5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60.9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B13C" w14:textId="77777777" w:rsidR="00A9198E" w:rsidRPr="00897BAE" w:rsidRDefault="00A9198E" w:rsidP="004A5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 (</w:t>
            </w:r>
            <w:r w:rsidR="004A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09A9" w14:textId="77777777" w:rsidR="00A9198E" w:rsidRPr="00897BAE" w:rsidRDefault="00A9198E" w:rsidP="00784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="007847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A9198E" w:rsidRPr="00897BAE" w14:paraId="757F834B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7BF5E" w14:textId="77777777" w:rsidR="00A9198E" w:rsidRPr="00897BAE" w:rsidRDefault="00A9198E" w:rsidP="00EA69A5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Female N (</w:t>
            </w:r>
            <w:r w:rsidR="00EA69A5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col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54188" w14:textId="77777777" w:rsidR="00A9198E" w:rsidRPr="00897BAE" w:rsidRDefault="00A9198E" w:rsidP="004A5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5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9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</w:t>
            </w:r>
            <w:r w:rsidR="004A5406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9.1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C3B7" w14:textId="77777777" w:rsidR="00A9198E" w:rsidRPr="00897BAE" w:rsidRDefault="00A9198E" w:rsidP="00EA6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 (</w:t>
            </w:r>
            <w:r w:rsidR="00EA6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</w:t>
            </w: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1DFE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7479E70C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CD546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EB02E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8EB5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7FDB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63C4FD98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1A62F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b/>
                <w:bCs/>
                <w:color w:val="2E2E2E"/>
                <w:sz w:val="20"/>
                <w:szCs w:val="20"/>
              </w:rPr>
              <w:t>Clinical characterist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0FF0F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E62C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0C69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27978DCD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1AE2D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Weeks of illn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3B4C9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64F3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A7A1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361A0D0A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7C1CB" w14:textId="77777777" w:rsidR="00A9198E" w:rsidRPr="00897BAE" w:rsidRDefault="00A9198E" w:rsidP="00B63B69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</w:t>
            </w:r>
            <w:r w:rsidR="00B63B69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&lt;= 8 week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27E29" w14:textId="77777777" w:rsidR="00A9198E" w:rsidRPr="00897BAE" w:rsidRDefault="00B63B69" w:rsidP="00B63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074 (79.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EB6A6" w14:textId="77777777" w:rsidR="00A9198E" w:rsidRPr="00897BAE" w:rsidRDefault="00B63B69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 (76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1CA49" w14:textId="77777777" w:rsidR="00A9198E" w:rsidRPr="00897BAE" w:rsidRDefault="00B63B69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A9198E" w:rsidRPr="00897BAE" w14:paraId="77BF1706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30D27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&gt; 8 week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C66CF" w14:textId="77777777" w:rsidR="00A9198E" w:rsidRPr="00897BAE" w:rsidRDefault="00A52111" w:rsidP="00B63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</w:t>
            </w:r>
            <w:r w:rsidR="00A9198E"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</w:t>
            </w:r>
            <w:r w:rsidR="0078478B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79</w:t>
            </w:r>
            <w:r w:rsidR="00A9198E"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20.</w:t>
            </w:r>
            <w:r w:rsidR="00B63B69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6</w:t>
            </w:r>
            <w:r w:rsidR="00A9198E"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04A4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24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E1B7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65FFB667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33072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67B94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A179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28E73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09FF80CF" w14:textId="77777777" w:rsidTr="000C5B88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58B73" w14:textId="77777777" w:rsidR="00A9198E" w:rsidRPr="00897BAE" w:rsidRDefault="004A5406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Severe anemia:  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3822F" w14:textId="77777777" w:rsidR="00A9198E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880 (65.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622E2" w14:textId="77777777" w:rsidR="00A9198E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78 (73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21D4" w14:textId="77777777" w:rsidR="00A9198E" w:rsidRPr="00897BAE" w:rsidRDefault="00A9198E" w:rsidP="004A5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4A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9198E" w:rsidRPr="00897BAE" w14:paraId="471C9965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D40EB" w14:textId="77777777" w:rsidR="00A9198E" w:rsidRPr="00897BAE" w:rsidRDefault="00A9198E" w:rsidP="004A5406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Severe anemia </w:t>
            </w:r>
            <w:r w:rsidR="004A5406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0484A" w14:textId="77777777" w:rsidR="00A9198E" w:rsidRPr="00897BAE" w:rsidRDefault="00A9198E" w:rsidP="004A5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7</w:t>
            </w:r>
            <w:r w:rsidR="004A5406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(</w:t>
            </w:r>
            <w:r w:rsidR="004A5406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5.0</w:t>
            </w: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45AE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26.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F55C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A5406" w:rsidRPr="00897BAE" w14:paraId="621F5599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5A2C4" w14:textId="77777777" w:rsidR="004A5406" w:rsidRPr="00897BAE" w:rsidRDefault="004A5406" w:rsidP="004A5406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20255" w14:textId="77777777" w:rsidR="004A5406" w:rsidRPr="00897BAE" w:rsidRDefault="004A5406" w:rsidP="004A5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05B82" w14:textId="77777777" w:rsidR="004A5406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361E4" w14:textId="77777777" w:rsidR="004A5406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7000D96D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3AC64" w14:textId="77777777" w:rsidR="00A9198E" w:rsidRPr="00897BAE" w:rsidRDefault="00A9198E" w:rsidP="004A5406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Creatinine </w:t>
            </w:r>
            <w:r w:rsidR="004A5406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&lt; =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9620D" w14:textId="77777777" w:rsidR="00A9198E" w:rsidRPr="00897BAE" w:rsidRDefault="00A03FB5" w:rsidP="00A03F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 (97,6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371E0" w14:textId="77777777" w:rsidR="00A9198E" w:rsidRPr="00897BAE" w:rsidRDefault="00A03FB5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 (97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48075" w14:textId="77777777" w:rsidR="00A9198E" w:rsidRPr="00897BAE" w:rsidRDefault="00A03FB5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4A5406" w:rsidRPr="00897BAE" w14:paraId="2E3FC0B4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20B07" w14:textId="77777777" w:rsidR="004A5406" w:rsidRPr="00897BAE" w:rsidRDefault="004A5406" w:rsidP="004A5406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Creatinine </w:t>
            </w: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&gt;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E030E" w14:textId="77777777" w:rsidR="004A5406" w:rsidRPr="00897BAE" w:rsidRDefault="00A52111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03F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2.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7FF22" w14:textId="77777777" w:rsidR="004A5406" w:rsidRPr="00897BAE" w:rsidRDefault="00A03FB5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3AD64" w14:textId="77777777" w:rsidR="004A5406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A5406" w:rsidRPr="00897BAE" w14:paraId="214B932A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0781B" w14:textId="77777777" w:rsidR="004A5406" w:rsidRPr="00897BAE" w:rsidRDefault="004A5406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7EEB" w14:textId="77777777" w:rsidR="004A5406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DF8C7" w14:textId="77777777" w:rsidR="004A5406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DCA6E" w14:textId="77777777" w:rsidR="004A5406" w:rsidRPr="00897BAE" w:rsidRDefault="004A5406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7A6FDCB0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96462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Alanine aminotransfera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F14C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C773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74A0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47316735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23F7A" w14:textId="77777777" w:rsidR="00A9198E" w:rsidRPr="00897BAE" w:rsidRDefault="00A9198E" w:rsidP="006A1C83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 </w:t>
            </w:r>
            <w:r w:rsidR="006A1C83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ormal (&lt;2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A08C2" w14:textId="77777777" w:rsidR="00A9198E" w:rsidRPr="00897BAE" w:rsidRDefault="006A1C83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9 (96.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EC15B" w14:textId="77777777" w:rsidR="00A9198E" w:rsidRPr="00897BAE" w:rsidRDefault="006A1C83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 (98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CB9D1" w14:textId="77777777" w:rsidR="00A9198E" w:rsidRPr="00897BAE" w:rsidRDefault="006A1C83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30</w:t>
            </w:r>
          </w:p>
        </w:tc>
      </w:tr>
      <w:tr w:rsidR="00A9198E" w:rsidRPr="00897BAE" w14:paraId="64B4F469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145C1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 Marked elevation (&gt;=200) N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CD5D" w14:textId="77777777" w:rsidR="00A9198E" w:rsidRPr="00897BAE" w:rsidRDefault="00A9198E" w:rsidP="006A1C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</w:t>
            </w:r>
            <w:r w:rsidR="006A1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30DD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8473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C83" w:rsidRPr="00897BAE" w14:paraId="2A60CDB4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148AC" w14:textId="77777777" w:rsidR="006A1C83" w:rsidRPr="00897BAE" w:rsidRDefault="006A1C83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DB0DE" w14:textId="77777777" w:rsidR="006A1C83" w:rsidRPr="00897BAE" w:rsidRDefault="006A1C83" w:rsidP="006A1C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7324D" w14:textId="77777777" w:rsidR="006A1C83" w:rsidRPr="00897BAE" w:rsidRDefault="006A1C83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1A557" w14:textId="77777777" w:rsidR="006A1C83" w:rsidRPr="00897BAE" w:rsidRDefault="006A1C83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198E" w:rsidRPr="00897BAE" w14:paraId="188CD4F7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036B9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Aspartate aminotransfer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4A3A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3F95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E68F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198E" w:rsidRPr="00897BAE" w14:paraId="5E322CD2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2D97A" w14:textId="77777777" w:rsidR="00A9198E" w:rsidRPr="00897BAE" w:rsidRDefault="00A9198E" w:rsidP="006A1C83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 </w:t>
            </w:r>
            <w:r w:rsidR="006A1C83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ormal (&lt;2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DFDAD" w14:textId="77777777" w:rsidR="00A9198E" w:rsidRPr="00897BAE" w:rsidRDefault="006A1C83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5 (89.8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9C677" w14:textId="77777777" w:rsidR="00A9198E" w:rsidRPr="00897BAE" w:rsidRDefault="006A1C83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 (92.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9D4C" w14:textId="77777777" w:rsidR="00A9198E" w:rsidRPr="00897BAE" w:rsidRDefault="00A9198E" w:rsidP="006A1C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6A1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A9198E" w:rsidRPr="00897BAE" w14:paraId="5A303F77" w14:textId="77777777" w:rsidTr="000C5B88">
        <w:trPr>
          <w:trHeight w:val="23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67AE" w14:textId="77777777" w:rsidR="00A9198E" w:rsidRPr="00897BAE" w:rsidRDefault="00A9198E" w:rsidP="001D70D2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 Marked elevation (&gt;=200) N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4D8F" w14:textId="77777777" w:rsidR="00A9198E" w:rsidRPr="00897BAE" w:rsidRDefault="00A52111" w:rsidP="006A1C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6A1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  <w:r w:rsidR="00A9198E"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.</w:t>
            </w:r>
            <w:r w:rsidR="006A1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9198E"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4E81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7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5F64" w14:textId="77777777" w:rsidR="00A9198E" w:rsidRPr="00897BAE" w:rsidRDefault="00A9198E" w:rsidP="001D7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B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7FFB01F" w14:textId="77777777" w:rsidR="0049396D" w:rsidRDefault="0049396D" w:rsidP="0049396D">
      <w:pPr>
        <w:spacing w:line="480" w:lineRule="auto"/>
        <w:jc w:val="both"/>
        <w:rPr>
          <w:rFonts w:ascii="Times New Roman" w:hAnsi="Times New Roman"/>
          <w:lang w:val="en-GB"/>
        </w:rPr>
      </w:pPr>
      <w:r w:rsidRPr="00897BAE">
        <w:rPr>
          <w:rFonts w:ascii="Times New Roman" w:hAnsi="Times New Roman"/>
          <w:lang w:val="en-GB"/>
        </w:rPr>
        <w:t>*includes 20 patients LTFU at 6 months who returned for 12 month follow-up</w:t>
      </w:r>
    </w:p>
    <w:p w14:paraId="77143A59" w14:textId="77777777" w:rsidR="0049396D" w:rsidRDefault="0049396D"/>
    <w:p w14:paraId="5E0F6529" w14:textId="77777777" w:rsidR="00EC309A" w:rsidRDefault="00EC309A"/>
    <w:p w14:paraId="0FA8C76A" w14:textId="77777777" w:rsidR="00A52111" w:rsidRDefault="00A52111"/>
    <w:p w14:paraId="58F6E81A" w14:textId="77777777" w:rsidR="00A52111" w:rsidRDefault="00A52111"/>
    <w:p w14:paraId="133308F0" w14:textId="77777777" w:rsidR="00A52111" w:rsidRDefault="00A52111"/>
    <w:p w14:paraId="27EA8A59" w14:textId="77777777" w:rsidR="00A52111" w:rsidRDefault="00A52111"/>
    <w:sectPr w:rsidR="00A52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862E63"/>
    <w:multiLevelType w:val="hybridMultilevel"/>
    <w:tmpl w:val="0BE00540"/>
    <w:lvl w:ilvl="0" w:tplc="7E366E7C">
      <w:start w:val="9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5D"/>
    <w:rsid w:val="00086858"/>
    <w:rsid w:val="000C5B88"/>
    <w:rsid w:val="000F528D"/>
    <w:rsid w:val="00161C5D"/>
    <w:rsid w:val="001B71F0"/>
    <w:rsid w:val="001D70D2"/>
    <w:rsid w:val="001F4F59"/>
    <w:rsid w:val="00392E19"/>
    <w:rsid w:val="003C5947"/>
    <w:rsid w:val="0049396D"/>
    <w:rsid w:val="004A5406"/>
    <w:rsid w:val="004E0353"/>
    <w:rsid w:val="00511814"/>
    <w:rsid w:val="00545603"/>
    <w:rsid w:val="006A1C83"/>
    <w:rsid w:val="006D6B86"/>
    <w:rsid w:val="007070E6"/>
    <w:rsid w:val="00730C74"/>
    <w:rsid w:val="0078478B"/>
    <w:rsid w:val="00887736"/>
    <w:rsid w:val="00905435"/>
    <w:rsid w:val="0097385F"/>
    <w:rsid w:val="009B579C"/>
    <w:rsid w:val="009C7A9F"/>
    <w:rsid w:val="00A03FB5"/>
    <w:rsid w:val="00A27B13"/>
    <w:rsid w:val="00A52111"/>
    <w:rsid w:val="00A66382"/>
    <w:rsid w:val="00A9198E"/>
    <w:rsid w:val="00AC3AAC"/>
    <w:rsid w:val="00B63B69"/>
    <w:rsid w:val="00BD0106"/>
    <w:rsid w:val="00BF0C8D"/>
    <w:rsid w:val="00E27075"/>
    <w:rsid w:val="00E60580"/>
    <w:rsid w:val="00EA69A5"/>
    <w:rsid w:val="00EC309A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74C7D"/>
  <w15:chartTrackingRefBased/>
  <w15:docId w15:val="{D2BD1E8F-8AEB-4330-A895-A9A7C8121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1C5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9559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Goyal</dc:creator>
  <cp:keywords/>
  <cp:lastModifiedBy>Kelsey John Klein</cp:lastModifiedBy>
  <cp:revision>2</cp:revision>
  <dcterms:created xsi:type="dcterms:W3CDTF">2019-09-25T12:55:00Z</dcterms:created>
  <dcterms:modified xsi:type="dcterms:W3CDTF">2019-09-25T12:55:00Z</dcterms:modified>
</cp:coreProperties>
</file>